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-350"/>
        <w:tblW w:w="10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6"/>
      </w:tblGrid>
      <w:tr w:rsidR="00A17D93" w:rsidRPr="00890809" w14:paraId="5EE4F419" w14:textId="77777777" w:rsidTr="4EA04D89">
        <w:trPr>
          <w:trHeight w:val="300"/>
        </w:trPr>
        <w:tc>
          <w:tcPr>
            <w:tcW w:w="1020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0B55FE2" w14:textId="04BDE586" w:rsidR="00A17D93" w:rsidRPr="00890809" w:rsidRDefault="00A17D93" w:rsidP="0D54C8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</w:pPr>
            <w:r w:rsidRPr="008908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  <w:t>Supplementa</w:t>
            </w:r>
            <w:r w:rsidR="00192D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  <w:t>ry</w:t>
            </w:r>
            <w:r w:rsidRPr="008908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  <w:t xml:space="preserve"> Table </w:t>
            </w:r>
            <w:r w:rsidR="00B735C4" w:rsidRPr="008908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  <w:t>S</w:t>
            </w:r>
            <w:r w:rsidR="00416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  <w:t>2</w:t>
            </w:r>
            <w:r w:rsidRPr="008908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  <w:t xml:space="preserve">: </w:t>
            </w:r>
            <w:r w:rsidR="000A0A9A" w:rsidRPr="008908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Primers</w:t>
            </w:r>
            <w:r w:rsidR="680FC7F6" w:rsidRPr="008908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used for qPCR gene expression analyses</w:t>
            </w:r>
            <w:r w:rsidR="00812DB1" w:rsidRPr="008908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in 3T3-L1 adipocytes</w:t>
            </w:r>
            <w:r w:rsidR="00140EA8" w:rsidRPr="008908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008908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</w:p>
          <w:p w14:paraId="400A7CC4" w14:textId="77777777" w:rsidR="00D971EF" w:rsidRPr="00890809" w:rsidRDefault="00D971EF" w:rsidP="0D54C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b-NO"/>
              </w:rPr>
            </w:pPr>
          </w:p>
          <w:tbl>
            <w:tblPr>
              <w:tblStyle w:val="TableGrid"/>
              <w:tblW w:w="9916" w:type="dxa"/>
              <w:tblLayout w:type="fixed"/>
              <w:tblLook w:val="04A0" w:firstRow="1" w:lastRow="0" w:firstColumn="1" w:lastColumn="0" w:noHBand="0" w:noVBand="1"/>
            </w:tblPr>
            <w:tblGrid>
              <w:gridCol w:w="1425"/>
              <w:gridCol w:w="1411"/>
              <w:gridCol w:w="3555"/>
              <w:gridCol w:w="3525"/>
            </w:tblGrid>
            <w:tr w:rsidR="00D971EF" w:rsidRPr="00890809" w14:paraId="700E9F09" w14:textId="77777777" w:rsidTr="001B58FB">
              <w:trPr>
                <w:trHeight w:val="315"/>
              </w:trPr>
              <w:tc>
                <w:tcPr>
                  <w:tcW w:w="1425" w:type="dxa"/>
                </w:tcPr>
                <w:p w14:paraId="6153F3AA" w14:textId="6D62A850" w:rsidR="00D971EF" w:rsidRPr="00890809" w:rsidRDefault="00D971EF" w:rsidP="00416CEA">
                  <w:pPr>
                    <w:framePr w:hSpace="141" w:wrap="around" w:hAnchor="margin" w:xAlign="center" w:y="-35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4EA04D8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nb-NO"/>
                    </w:rPr>
                    <w:t>Gene Symbol</w:t>
                  </w:r>
                </w:p>
              </w:tc>
              <w:tc>
                <w:tcPr>
                  <w:tcW w:w="1411" w:type="dxa"/>
                </w:tcPr>
                <w:p w14:paraId="6CB7A2FD" w14:textId="77A2C3BC" w:rsidR="00D971EF" w:rsidRPr="00890809" w:rsidRDefault="00D971EF" w:rsidP="00416CEA">
                  <w:pPr>
                    <w:framePr w:hSpace="141" w:wrap="around" w:hAnchor="margin" w:xAlign="center" w:y="-35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4EA04D8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nb-NO"/>
                    </w:rPr>
                    <w:t>Gene Name</w:t>
                  </w:r>
                </w:p>
              </w:tc>
              <w:tc>
                <w:tcPr>
                  <w:tcW w:w="3555" w:type="dxa"/>
                </w:tcPr>
                <w:p w14:paraId="5BF4A2C5" w14:textId="07C62535" w:rsidR="00D971EF" w:rsidRPr="00890809" w:rsidRDefault="00D971EF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nb-NO"/>
                    </w:rPr>
                    <w:t>Forward</w:t>
                  </w:r>
                  <w:r w:rsidR="00F23D82" w:rsidRPr="00867DCA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nb-NO"/>
                    </w:rPr>
                    <w:t xml:space="preserve"> primer</w:t>
                  </w:r>
                </w:p>
              </w:tc>
              <w:tc>
                <w:tcPr>
                  <w:tcW w:w="3525" w:type="dxa"/>
                </w:tcPr>
                <w:p w14:paraId="531537E8" w14:textId="63DFA4AF" w:rsidR="00D971EF" w:rsidRPr="00890809" w:rsidRDefault="00D971EF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nb-NO"/>
                    </w:rPr>
                    <w:t>Reverse</w:t>
                  </w:r>
                  <w:r w:rsidR="00F23D82" w:rsidRPr="00890809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nb-NO"/>
                    </w:rPr>
                    <w:t xml:space="preserve"> primer</w:t>
                  </w:r>
                </w:p>
              </w:tc>
            </w:tr>
            <w:tr w:rsidR="00D971EF" w:rsidRPr="00890809" w14:paraId="0E88BA48" w14:textId="77777777" w:rsidTr="001B58FB">
              <w:trPr>
                <w:trHeight w:val="300"/>
              </w:trPr>
              <w:tc>
                <w:tcPr>
                  <w:tcW w:w="1425" w:type="dxa"/>
                </w:tcPr>
                <w:p w14:paraId="7BF821B7" w14:textId="42895924" w:rsidR="00D971EF" w:rsidRPr="00890809" w:rsidRDefault="00A30E17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  <w:highlight w:val="yellow"/>
                      <w:lang w:val="en-US" w:eastAsia="nb-NO"/>
                    </w:rPr>
                  </w:pPr>
                  <w:proofErr w:type="spellStart"/>
                  <w:r w:rsidRPr="00424E2A">
                    <w:rPr>
                      <w:rFonts w:ascii="Times New Roman" w:eastAsia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  <w:lang w:val="en-US" w:eastAsia="nb-NO"/>
                    </w:rPr>
                    <w:t>Adipoq</w:t>
                  </w:r>
                  <w:proofErr w:type="spellEnd"/>
                </w:p>
              </w:tc>
              <w:tc>
                <w:tcPr>
                  <w:tcW w:w="1411" w:type="dxa"/>
                </w:tcPr>
                <w:p w14:paraId="793256A6" w14:textId="642D2739" w:rsidR="00D971EF" w:rsidRPr="00890809" w:rsidRDefault="00A30E17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Adiponectin</w:t>
                  </w:r>
                </w:p>
              </w:tc>
              <w:tc>
                <w:tcPr>
                  <w:tcW w:w="3555" w:type="dxa"/>
                </w:tcPr>
                <w:p w14:paraId="000C1A3B" w14:textId="77777777" w:rsidR="00A30E17" w:rsidRPr="00192DE0" w:rsidRDefault="00A30E17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GCAGAGATGGCACTCCTGGA </w:t>
                  </w:r>
                </w:p>
                <w:p w14:paraId="1B33112C" w14:textId="77777777" w:rsidR="00D971EF" w:rsidRPr="00890809" w:rsidRDefault="00D971EF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</w:p>
              </w:tc>
              <w:tc>
                <w:tcPr>
                  <w:tcW w:w="3525" w:type="dxa"/>
                </w:tcPr>
                <w:p w14:paraId="28BC2683" w14:textId="77777777" w:rsidR="00B32333" w:rsidRPr="00192DE0" w:rsidRDefault="00B32333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CCCTTCAGCTCCTGTCATTCC </w:t>
                  </w:r>
                </w:p>
                <w:p w14:paraId="112689FF" w14:textId="77777777" w:rsidR="00D971EF" w:rsidRPr="00890809" w:rsidRDefault="00D971EF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</w:p>
              </w:tc>
            </w:tr>
            <w:tr w:rsidR="0086449D" w:rsidRPr="00890809" w14:paraId="40B52D87" w14:textId="77777777" w:rsidTr="001B58FB">
              <w:trPr>
                <w:trHeight w:val="300"/>
              </w:trPr>
              <w:tc>
                <w:tcPr>
                  <w:tcW w:w="1425" w:type="dxa"/>
                </w:tcPr>
                <w:p w14:paraId="45AA671C" w14:textId="77777777" w:rsidR="00C73885" w:rsidRPr="00192DE0" w:rsidRDefault="00C738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Ccl2 </w:t>
                  </w:r>
                </w:p>
                <w:p w14:paraId="71A1A7E4" w14:textId="77777777" w:rsidR="0086449D" w:rsidRPr="00192DE0" w:rsidRDefault="0086449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1" w:type="dxa"/>
                </w:tcPr>
                <w:p w14:paraId="61B2C7F1" w14:textId="17DBBA99" w:rsidR="0086449D" w:rsidRPr="00890809" w:rsidRDefault="00BB58D0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C</w:t>
                  </w:r>
                  <w:r w:rsidR="00F23D82"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–</w:t>
                  </w: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C motif chemokine ligand 2</w:t>
                  </w:r>
                </w:p>
              </w:tc>
              <w:tc>
                <w:tcPr>
                  <w:tcW w:w="3555" w:type="dxa"/>
                </w:tcPr>
                <w:p w14:paraId="55C0827F" w14:textId="77777777" w:rsidR="00C73885" w:rsidRPr="00192DE0" w:rsidRDefault="00C738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GCAGGTGTCCCAAAGAAGCT </w:t>
                  </w:r>
                </w:p>
                <w:p w14:paraId="22AD5AF8" w14:textId="77777777" w:rsidR="0086449D" w:rsidRPr="00192DE0" w:rsidRDefault="0086449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25" w:type="dxa"/>
                </w:tcPr>
                <w:p w14:paraId="2AA0E2F5" w14:textId="77777777" w:rsidR="00C73885" w:rsidRPr="00192DE0" w:rsidRDefault="00C738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CAGCACAGACCTCTCTCTTGA </w:t>
                  </w:r>
                </w:p>
                <w:p w14:paraId="6F879D94" w14:textId="77777777" w:rsidR="0086449D" w:rsidRPr="00192DE0" w:rsidRDefault="0086449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D971EF" w:rsidRPr="00890809" w14:paraId="38BA4FEA" w14:textId="77777777" w:rsidTr="001B58FB">
              <w:trPr>
                <w:trHeight w:val="536"/>
              </w:trPr>
              <w:tc>
                <w:tcPr>
                  <w:tcW w:w="1425" w:type="dxa"/>
                </w:tcPr>
                <w:p w14:paraId="2E5F09F0" w14:textId="4DF55EFA" w:rsidR="00D971EF" w:rsidRPr="00192DE0" w:rsidRDefault="00B32333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Cd36 </w:t>
                  </w:r>
                </w:p>
              </w:tc>
              <w:tc>
                <w:tcPr>
                  <w:tcW w:w="1411" w:type="dxa"/>
                </w:tcPr>
                <w:p w14:paraId="0F0D155B" w14:textId="47A6037B" w:rsidR="00D971EF" w:rsidRPr="00890809" w:rsidRDefault="005D6BD4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CD</w:t>
                  </w:r>
                  <w:r w:rsidR="00D05FA8"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36 molecule</w:t>
                  </w:r>
                </w:p>
              </w:tc>
              <w:tc>
                <w:tcPr>
                  <w:tcW w:w="3555" w:type="dxa"/>
                </w:tcPr>
                <w:p w14:paraId="1378F76C" w14:textId="77777777" w:rsidR="00AD690E" w:rsidRPr="00192DE0" w:rsidRDefault="00AD690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TTGTACCTATACTGTGGCTAAATGAGA </w:t>
                  </w:r>
                </w:p>
                <w:p w14:paraId="03F8FD62" w14:textId="77777777" w:rsidR="00D971EF" w:rsidRPr="00890809" w:rsidRDefault="00D971EF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</w:p>
              </w:tc>
              <w:tc>
                <w:tcPr>
                  <w:tcW w:w="3525" w:type="dxa"/>
                </w:tcPr>
                <w:p w14:paraId="7AABD231" w14:textId="77777777" w:rsidR="00AD690E" w:rsidRPr="00192DE0" w:rsidRDefault="00AD690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CTTGTGTTTTGAACATTTCTGCTT </w:t>
                  </w:r>
                </w:p>
                <w:p w14:paraId="021D4A5C" w14:textId="77777777" w:rsidR="00D971EF" w:rsidRPr="00890809" w:rsidRDefault="00D971EF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</w:p>
              </w:tc>
            </w:tr>
            <w:tr w:rsidR="00D971EF" w:rsidRPr="00890809" w14:paraId="0A8AA10D" w14:textId="77777777" w:rsidTr="001B58FB">
              <w:trPr>
                <w:trHeight w:val="300"/>
              </w:trPr>
              <w:tc>
                <w:tcPr>
                  <w:tcW w:w="1425" w:type="dxa"/>
                </w:tcPr>
                <w:p w14:paraId="40BDBD43" w14:textId="77777777" w:rsidR="00AD690E" w:rsidRPr="00192DE0" w:rsidRDefault="00AD690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Col4a1 </w:t>
                  </w:r>
                </w:p>
                <w:p w14:paraId="5E988918" w14:textId="77777777" w:rsidR="00D971EF" w:rsidRPr="00890809" w:rsidRDefault="00D971EF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</w:p>
              </w:tc>
              <w:tc>
                <w:tcPr>
                  <w:tcW w:w="1411" w:type="dxa"/>
                </w:tcPr>
                <w:p w14:paraId="1CD03A55" w14:textId="5DC2118A" w:rsidR="00D971EF" w:rsidRPr="00890809" w:rsidRDefault="00BC5207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Collagen type IV alpha 1 chain</w:t>
                  </w:r>
                </w:p>
              </w:tc>
              <w:tc>
                <w:tcPr>
                  <w:tcW w:w="3555" w:type="dxa"/>
                </w:tcPr>
                <w:p w14:paraId="24DE53D1" w14:textId="77777777" w:rsidR="00AD690E" w:rsidRPr="00192DE0" w:rsidRDefault="00AD690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TTAAAGGACTCCAGGGACCAC </w:t>
                  </w:r>
                </w:p>
                <w:p w14:paraId="7B5A95D5" w14:textId="77777777" w:rsidR="00D971EF" w:rsidRPr="00890809" w:rsidRDefault="00D971EF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</w:p>
              </w:tc>
              <w:tc>
                <w:tcPr>
                  <w:tcW w:w="3525" w:type="dxa"/>
                </w:tcPr>
                <w:p w14:paraId="161017EE" w14:textId="77777777" w:rsidR="00AD690E" w:rsidRPr="00192DE0" w:rsidRDefault="00AD690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CCCACTGAGCCTGTCACAC </w:t>
                  </w:r>
                </w:p>
                <w:p w14:paraId="5D330D1B" w14:textId="77777777" w:rsidR="00D971EF" w:rsidRPr="00890809" w:rsidRDefault="00D971EF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</w:p>
              </w:tc>
            </w:tr>
            <w:tr w:rsidR="00D971EF" w:rsidRPr="00890809" w14:paraId="774191FC" w14:textId="77777777" w:rsidTr="001B58FB">
              <w:trPr>
                <w:trHeight w:val="300"/>
              </w:trPr>
              <w:tc>
                <w:tcPr>
                  <w:tcW w:w="1425" w:type="dxa"/>
                </w:tcPr>
                <w:p w14:paraId="7B18F528" w14:textId="77777777" w:rsidR="00AD690E" w:rsidRPr="00192DE0" w:rsidRDefault="00AD690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Col6a1 </w:t>
                  </w:r>
                </w:p>
                <w:p w14:paraId="035113D8" w14:textId="77777777" w:rsidR="00D971EF" w:rsidRPr="00890809" w:rsidRDefault="00D971EF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</w:p>
              </w:tc>
              <w:tc>
                <w:tcPr>
                  <w:tcW w:w="1411" w:type="dxa"/>
                </w:tcPr>
                <w:p w14:paraId="5872E7B6" w14:textId="6049DB1B" w:rsidR="00D971EF" w:rsidRPr="00890809" w:rsidRDefault="00BC5207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Collagen type VI alpha 1 chain</w:t>
                  </w:r>
                </w:p>
              </w:tc>
              <w:tc>
                <w:tcPr>
                  <w:tcW w:w="3555" w:type="dxa"/>
                </w:tcPr>
                <w:p w14:paraId="66F17720" w14:textId="77777777" w:rsidR="00AD690E" w:rsidRPr="00192DE0" w:rsidRDefault="00AD690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GTCCACGTGCTCTTGCATC </w:t>
                  </w:r>
                </w:p>
                <w:p w14:paraId="4B300B55" w14:textId="77777777" w:rsidR="00D971EF" w:rsidRPr="00890809" w:rsidRDefault="00D971EF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</w:p>
              </w:tc>
              <w:tc>
                <w:tcPr>
                  <w:tcW w:w="3525" w:type="dxa"/>
                </w:tcPr>
                <w:p w14:paraId="5D759EDF" w14:textId="77777777" w:rsidR="00AD690E" w:rsidRPr="00192DE0" w:rsidRDefault="00AD690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GCAAGGATGAGCTGGTCAA </w:t>
                  </w:r>
                </w:p>
                <w:p w14:paraId="0D2FA109" w14:textId="77777777" w:rsidR="00D971EF" w:rsidRPr="00890809" w:rsidRDefault="00D971EF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</w:p>
              </w:tc>
            </w:tr>
            <w:tr w:rsidR="00AD690E" w:rsidRPr="00890809" w14:paraId="64D95F47" w14:textId="77777777" w:rsidTr="001B58FB">
              <w:trPr>
                <w:trHeight w:val="300"/>
              </w:trPr>
              <w:tc>
                <w:tcPr>
                  <w:tcW w:w="1425" w:type="dxa"/>
                </w:tcPr>
                <w:p w14:paraId="324C276E" w14:textId="77777777" w:rsidR="00AD690E" w:rsidRPr="00192DE0" w:rsidRDefault="00AD690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Fabp4 </w:t>
                  </w:r>
                </w:p>
                <w:p w14:paraId="26074A03" w14:textId="77777777" w:rsidR="00AD690E" w:rsidRPr="00192DE0" w:rsidRDefault="00AD690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1" w:type="dxa"/>
                </w:tcPr>
                <w:p w14:paraId="00AF2E09" w14:textId="33C12AE5" w:rsidR="00AD690E" w:rsidRPr="00890809" w:rsidRDefault="007B5771" w:rsidP="00416CEA">
                  <w:pPr>
                    <w:framePr w:hSpace="141" w:wrap="around" w:hAnchor="margin" w:xAlign="center" w:y="-350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Fatty acid binding protein 4</w:t>
                  </w:r>
                </w:p>
              </w:tc>
              <w:tc>
                <w:tcPr>
                  <w:tcW w:w="3555" w:type="dxa"/>
                </w:tcPr>
                <w:p w14:paraId="27F11A34" w14:textId="77777777" w:rsidR="00600ABD" w:rsidRPr="00192DE0" w:rsidRDefault="00600AB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GGATGGAAAGTCGACCACAA </w:t>
                  </w:r>
                </w:p>
                <w:p w14:paraId="5B85B3AF" w14:textId="77777777" w:rsidR="00AD690E" w:rsidRPr="00192DE0" w:rsidRDefault="00AD690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25" w:type="dxa"/>
                </w:tcPr>
                <w:p w14:paraId="40357EF3" w14:textId="77777777" w:rsidR="00600ABD" w:rsidRPr="00192DE0" w:rsidRDefault="00600AB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TGGAAGTCACGCCTTTCATA </w:t>
                  </w:r>
                </w:p>
                <w:p w14:paraId="334B250E" w14:textId="77777777" w:rsidR="00AD690E" w:rsidRPr="00192DE0" w:rsidRDefault="00AD690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600ABD" w:rsidRPr="00890809" w14:paraId="7E51FBB6" w14:textId="77777777" w:rsidTr="001B58FB">
              <w:trPr>
                <w:trHeight w:val="300"/>
              </w:trPr>
              <w:tc>
                <w:tcPr>
                  <w:tcW w:w="1425" w:type="dxa"/>
                </w:tcPr>
                <w:p w14:paraId="627FFE05" w14:textId="77777777" w:rsidR="00600ABD" w:rsidRPr="00192DE0" w:rsidRDefault="00600AB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Glut4 </w:t>
                  </w:r>
                </w:p>
                <w:p w14:paraId="7D5485F3" w14:textId="77777777" w:rsidR="00600ABD" w:rsidRPr="00192DE0" w:rsidRDefault="00600AB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1" w:type="dxa"/>
                </w:tcPr>
                <w:p w14:paraId="2EA3B99C" w14:textId="29488404" w:rsidR="00600ABD" w:rsidRPr="00890809" w:rsidRDefault="006948A5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Glucose transporter type 4</w:t>
                  </w:r>
                </w:p>
              </w:tc>
              <w:tc>
                <w:tcPr>
                  <w:tcW w:w="3555" w:type="dxa"/>
                </w:tcPr>
                <w:p w14:paraId="34542295" w14:textId="77777777" w:rsidR="00600ABD" w:rsidRPr="00192DE0" w:rsidRDefault="00600AB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GATGACCGTGGCTCTGCT </w:t>
                  </w:r>
                </w:p>
                <w:p w14:paraId="5A1452BD" w14:textId="77777777" w:rsidR="00600ABD" w:rsidRPr="00192DE0" w:rsidRDefault="00600AB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25" w:type="dxa"/>
                </w:tcPr>
                <w:p w14:paraId="0539681F" w14:textId="77777777" w:rsidR="00600ABD" w:rsidRPr="00192DE0" w:rsidRDefault="00600AB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GCTCTGCCACAATGAACCA </w:t>
                  </w:r>
                </w:p>
                <w:p w14:paraId="58B6F7EC" w14:textId="77777777" w:rsidR="00600ABD" w:rsidRPr="00192DE0" w:rsidRDefault="00600AB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600ABD" w:rsidRPr="00890809" w14:paraId="791C9A46" w14:textId="77777777" w:rsidTr="000E19A3">
              <w:trPr>
                <w:trHeight w:val="727"/>
              </w:trPr>
              <w:tc>
                <w:tcPr>
                  <w:tcW w:w="1425" w:type="dxa"/>
                </w:tcPr>
                <w:p w14:paraId="70422838" w14:textId="77777777" w:rsidR="00600ABD" w:rsidRPr="00192DE0" w:rsidRDefault="00600AB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Hif1a </w:t>
                  </w:r>
                </w:p>
                <w:p w14:paraId="038F08B3" w14:textId="77777777" w:rsidR="00600ABD" w:rsidRPr="00192DE0" w:rsidRDefault="00600AB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1" w:type="dxa"/>
                </w:tcPr>
                <w:p w14:paraId="214D67E9" w14:textId="012FB260" w:rsidR="006948A5" w:rsidRPr="006F359F" w:rsidRDefault="008D2FF3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Hypoxia-inducible factor-1</w:t>
                  </w:r>
                </w:p>
              </w:tc>
              <w:tc>
                <w:tcPr>
                  <w:tcW w:w="3555" w:type="dxa"/>
                </w:tcPr>
                <w:p w14:paraId="768C0A28" w14:textId="77777777" w:rsidR="00600ABD" w:rsidRPr="00192DE0" w:rsidRDefault="00600AB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GCACTAGACAAAGTTCACCTGAGA </w:t>
                  </w:r>
                </w:p>
                <w:p w14:paraId="319827EB" w14:textId="77777777" w:rsidR="00600ABD" w:rsidRPr="00192DE0" w:rsidRDefault="00600AB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25" w:type="dxa"/>
                </w:tcPr>
                <w:p w14:paraId="3DCF1C0E" w14:textId="77777777" w:rsidR="00BA4B85" w:rsidRPr="00192DE0" w:rsidRDefault="00BA4B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CGCTATCCACATCAAAGCAA </w:t>
                  </w:r>
                </w:p>
                <w:p w14:paraId="354026C8" w14:textId="77777777" w:rsidR="00600ABD" w:rsidRPr="00192DE0" w:rsidRDefault="00600AB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024C8" w:rsidRPr="00890809" w14:paraId="5B462CA9" w14:textId="77777777" w:rsidTr="001B58FB">
              <w:trPr>
                <w:trHeight w:val="300"/>
              </w:trPr>
              <w:tc>
                <w:tcPr>
                  <w:tcW w:w="1425" w:type="dxa"/>
                </w:tcPr>
                <w:p w14:paraId="523B3D1C" w14:textId="77777777" w:rsidR="0086449D" w:rsidRPr="00192DE0" w:rsidRDefault="0086449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Il6 </w:t>
                  </w:r>
                </w:p>
                <w:p w14:paraId="74EA2C22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1" w:type="dxa"/>
                </w:tcPr>
                <w:p w14:paraId="56AC1CDF" w14:textId="4E761B4D" w:rsidR="00E024C8" w:rsidRPr="00192DE0" w:rsidRDefault="008D2FF3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nb-NO"/>
                    </w:rPr>
                  </w:pPr>
                  <w:r w:rsidRPr="00192D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nb-NO"/>
                    </w:rPr>
                    <w:t>Interleukin 6</w:t>
                  </w:r>
                </w:p>
              </w:tc>
              <w:tc>
                <w:tcPr>
                  <w:tcW w:w="3555" w:type="dxa"/>
                </w:tcPr>
                <w:p w14:paraId="130207F3" w14:textId="77777777" w:rsidR="0086449D" w:rsidRPr="00192DE0" w:rsidRDefault="0086449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GATGGATGCTACCAAACTG </w:t>
                  </w:r>
                </w:p>
                <w:p w14:paraId="23DC6F0E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25" w:type="dxa"/>
                </w:tcPr>
                <w:p w14:paraId="2F90EDE2" w14:textId="77777777" w:rsidR="0086449D" w:rsidRPr="00192DE0" w:rsidRDefault="0086449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CCAGGTAGCTATGGTACTCCAGAA </w:t>
                  </w:r>
                </w:p>
                <w:p w14:paraId="5A9D2FF8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A4B85" w:rsidRPr="00890809" w14:paraId="27016605" w14:textId="77777777" w:rsidTr="001B58FB">
              <w:trPr>
                <w:trHeight w:val="300"/>
              </w:trPr>
              <w:tc>
                <w:tcPr>
                  <w:tcW w:w="1425" w:type="dxa"/>
                </w:tcPr>
                <w:p w14:paraId="4790DD80" w14:textId="77777777" w:rsidR="00BA4B85" w:rsidRPr="00192DE0" w:rsidRDefault="00BA4B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>Lep</w:t>
                  </w:r>
                  <w:proofErr w:type="spellEnd"/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 </w:t>
                  </w:r>
                </w:p>
                <w:p w14:paraId="5E5DEED4" w14:textId="77777777" w:rsidR="00BA4B85" w:rsidRPr="00192DE0" w:rsidRDefault="00BA4B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1" w:type="dxa"/>
                </w:tcPr>
                <w:p w14:paraId="54A0189A" w14:textId="777A4B78" w:rsidR="00BA4B85" w:rsidRPr="00890809" w:rsidRDefault="00E024C8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192D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nb-NO"/>
                    </w:rPr>
                    <w:t>Leptin</w:t>
                  </w:r>
                </w:p>
              </w:tc>
              <w:tc>
                <w:tcPr>
                  <w:tcW w:w="3555" w:type="dxa"/>
                </w:tcPr>
                <w:p w14:paraId="54C22432" w14:textId="77777777" w:rsidR="00BA4B85" w:rsidRPr="00192DE0" w:rsidRDefault="00BA4B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AGAAGATCCCAGGGAGGAAA </w:t>
                  </w:r>
                </w:p>
                <w:p w14:paraId="1CDCA0C4" w14:textId="77777777" w:rsidR="00BA4B85" w:rsidRPr="00192DE0" w:rsidRDefault="00BA4B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25" w:type="dxa"/>
                </w:tcPr>
                <w:p w14:paraId="0CC4D223" w14:textId="77777777" w:rsidR="00BA4B85" w:rsidRPr="00192DE0" w:rsidRDefault="00BA4B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TGATGAGGGTTTTGGTGTCA </w:t>
                  </w:r>
                </w:p>
                <w:p w14:paraId="57104A5B" w14:textId="77777777" w:rsidR="00BA4B85" w:rsidRPr="00192DE0" w:rsidRDefault="00BA4B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A4B85" w:rsidRPr="00890809" w14:paraId="05244080" w14:textId="77777777" w:rsidTr="001B58FB">
              <w:trPr>
                <w:trHeight w:val="300"/>
              </w:trPr>
              <w:tc>
                <w:tcPr>
                  <w:tcW w:w="1425" w:type="dxa"/>
                </w:tcPr>
                <w:p w14:paraId="0E049ADA" w14:textId="77777777" w:rsidR="00BA4B85" w:rsidRPr="00192DE0" w:rsidRDefault="00BA4B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Mmp9 </w:t>
                  </w:r>
                </w:p>
                <w:p w14:paraId="316D3667" w14:textId="77777777" w:rsidR="00BA4B85" w:rsidRPr="00192DE0" w:rsidRDefault="00BA4B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1" w:type="dxa"/>
                </w:tcPr>
                <w:p w14:paraId="45CCE77B" w14:textId="29944D97" w:rsidR="00BA4B85" w:rsidRPr="00890809" w:rsidRDefault="00476509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Matrix metallopeptidase 9</w:t>
                  </w:r>
                </w:p>
              </w:tc>
              <w:tc>
                <w:tcPr>
                  <w:tcW w:w="3555" w:type="dxa"/>
                </w:tcPr>
                <w:p w14:paraId="362E9907" w14:textId="77777777" w:rsidR="00BA4B85" w:rsidRPr="00192DE0" w:rsidRDefault="00BA4B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ACGACATAGACGGCATCCA </w:t>
                  </w:r>
                </w:p>
                <w:p w14:paraId="60D94042" w14:textId="77777777" w:rsidR="00BA4B85" w:rsidRPr="00192DE0" w:rsidRDefault="00BA4B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25" w:type="dxa"/>
                </w:tcPr>
                <w:p w14:paraId="6AA0407F" w14:textId="77777777" w:rsidR="00741545" w:rsidRPr="00192DE0" w:rsidRDefault="0074154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GCTGTGGTTCAGTTGTGGTG </w:t>
                  </w:r>
                </w:p>
                <w:p w14:paraId="0983175F" w14:textId="77777777" w:rsidR="00BA4B85" w:rsidRPr="00192DE0" w:rsidRDefault="00BA4B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741545" w:rsidRPr="00890809" w14:paraId="6E495C26" w14:textId="77777777" w:rsidTr="001B58FB">
              <w:trPr>
                <w:trHeight w:val="300"/>
              </w:trPr>
              <w:tc>
                <w:tcPr>
                  <w:tcW w:w="1425" w:type="dxa"/>
                </w:tcPr>
                <w:p w14:paraId="437E0106" w14:textId="77777777" w:rsidR="00741545" w:rsidRPr="00192DE0" w:rsidRDefault="0074154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Plin1 </w:t>
                  </w:r>
                </w:p>
                <w:p w14:paraId="5F420FAD" w14:textId="77777777" w:rsidR="00741545" w:rsidRPr="00192DE0" w:rsidRDefault="0074154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1" w:type="dxa"/>
                </w:tcPr>
                <w:p w14:paraId="04604588" w14:textId="6251913A" w:rsidR="00741545" w:rsidRPr="00890809" w:rsidRDefault="00476509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Perilipin 1</w:t>
                  </w:r>
                </w:p>
              </w:tc>
              <w:tc>
                <w:tcPr>
                  <w:tcW w:w="3555" w:type="dxa"/>
                </w:tcPr>
                <w:p w14:paraId="653DD112" w14:textId="77777777" w:rsidR="00741545" w:rsidRPr="00192DE0" w:rsidRDefault="0074154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AACGTGGTAGACACTGTGGTACA </w:t>
                  </w:r>
                </w:p>
                <w:p w14:paraId="7C58122C" w14:textId="77777777" w:rsidR="00741545" w:rsidRPr="00192DE0" w:rsidRDefault="0074154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25" w:type="dxa"/>
                </w:tcPr>
                <w:p w14:paraId="0D80E5BA" w14:textId="77777777" w:rsidR="00741545" w:rsidRPr="00192DE0" w:rsidRDefault="0074154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TCTCGGAATTCGCTCTCG </w:t>
                  </w:r>
                </w:p>
                <w:p w14:paraId="59BE22C9" w14:textId="77777777" w:rsidR="00741545" w:rsidRPr="00192DE0" w:rsidRDefault="0074154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024C8" w:rsidRPr="00890809" w14:paraId="4582CE5E" w14:textId="77777777" w:rsidTr="001B58FB">
              <w:trPr>
                <w:trHeight w:val="300"/>
              </w:trPr>
              <w:tc>
                <w:tcPr>
                  <w:tcW w:w="1425" w:type="dxa"/>
                </w:tcPr>
                <w:p w14:paraId="38DE08D5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>Pparg</w:t>
                  </w:r>
                  <w:proofErr w:type="spellEnd"/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 </w:t>
                  </w:r>
                </w:p>
                <w:p w14:paraId="25F64C03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1" w:type="dxa"/>
                  <w:vAlign w:val="center"/>
                </w:tcPr>
                <w:p w14:paraId="74CEDF69" w14:textId="76B6F3EE" w:rsidR="00E024C8" w:rsidRPr="00890809" w:rsidRDefault="00E024C8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nb-NO"/>
                    </w:rPr>
                    <w:t xml:space="preserve">Peroxisome </w:t>
                  </w:r>
                  <w:r w:rsidR="002A3979" w:rsidRPr="0089080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nb-NO"/>
                    </w:rPr>
                    <w:t xml:space="preserve">proliferator activated receptor gamma </w:t>
                  </w:r>
                </w:p>
              </w:tc>
              <w:tc>
                <w:tcPr>
                  <w:tcW w:w="3555" w:type="dxa"/>
                </w:tcPr>
                <w:p w14:paraId="6109E689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CGCTGATGCACTGCCTATGA </w:t>
                  </w:r>
                </w:p>
                <w:p w14:paraId="3F5DB48F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25" w:type="dxa"/>
                </w:tcPr>
                <w:p w14:paraId="7808BCAE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AGAGGTCCACAGAGCTGATTCC </w:t>
                  </w:r>
                </w:p>
                <w:p w14:paraId="08E49DB5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024C8" w:rsidRPr="00890809" w14:paraId="1D925761" w14:textId="77777777" w:rsidTr="001B58FB">
              <w:trPr>
                <w:trHeight w:val="300"/>
              </w:trPr>
              <w:tc>
                <w:tcPr>
                  <w:tcW w:w="1425" w:type="dxa"/>
                </w:tcPr>
                <w:p w14:paraId="3297EF66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>Ppia</w:t>
                  </w:r>
                  <w:proofErr w:type="spellEnd"/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 </w:t>
                  </w:r>
                </w:p>
                <w:p w14:paraId="4AB9EFB2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1" w:type="dxa"/>
                </w:tcPr>
                <w:p w14:paraId="5A2D5B13" w14:textId="639245F0" w:rsidR="00E024C8" w:rsidRPr="00890809" w:rsidRDefault="00476509" w:rsidP="00416CEA">
                  <w:pPr>
                    <w:framePr w:hSpace="141" w:wrap="around" w:hAnchor="margin" w:xAlign="center" w:y="-350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Peptidyl-prolyl cis-trans isomerase A</w:t>
                  </w:r>
                </w:p>
              </w:tc>
              <w:tc>
                <w:tcPr>
                  <w:tcW w:w="3555" w:type="dxa"/>
                </w:tcPr>
                <w:p w14:paraId="54AD6FFB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TGCCAAGACTGAATGGCTG </w:t>
                  </w:r>
                </w:p>
                <w:p w14:paraId="190BD8D2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25" w:type="dxa"/>
                </w:tcPr>
                <w:p w14:paraId="0A20DA9C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ATTCCTGGACCCAAAACGCT </w:t>
                  </w:r>
                </w:p>
                <w:p w14:paraId="7689BFDC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024C8" w:rsidRPr="00890809" w14:paraId="05F394C2" w14:textId="77777777" w:rsidTr="001B58FB">
              <w:trPr>
                <w:trHeight w:val="300"/>
              </w:trPr>
              <w:tc>
                <w:tcPr>
                  <w:tcW w:w="1425" w:type="dxa"/>
                </w:tcPr>
                <w:p w14:paraId="321B48D2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Pref1 </w:t>
                  </w:r>
                </w:p>
                <w:p w14:paraId="2F04A37A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1" w:type="dxa"/>
                </w:tcPr>
                <w:p w14:paraId="60003CD6" w14:textId="74FB4C23" w:rsidR="00E024C8" w:rsidRPr="00890809" w:rsidRDefault="00427F3F" w:rsidP="00416CEA">
                  <w:pPr>
                    <w:framePr w:hSpace="141" w:wrap="around" w:hAnchor="margin" w:xAlign="center" w:y="-350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Preadipocyte factor 1</w:t>
                  </w:r>
                </w:p>
              </w:tc>
              <w:tc>
                <w:tcPr>
                  <w:tcW w:w="3555" w:type="dxa"/>
                </w:tcPr>
                <w:p w14:paraId="285CFC9E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CGGGAAATTCTGCGAAATAG </w:t>
                  </w:r>
                </w:p>
                <w:p w14:paraId="042ABC75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25" w:type="dxa"/>
                </w:tcPr>
                <w:p w14:paraId="65C4117F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TGTGCAGGAGCATTCGTACT </w:t>
                  </w:r>
                </w:p>
                <w:p w14:paraId="768C7864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23681D" w:rsidRPr="00890809" w14:paraId="6AAF84A1" w14:textId="77777777" w:rsidTr="001B58FB">
              <w:trPr>
                <w:trHeight w:val="300"/>
              </w:trPr>
              <w:tc>
                <w:tcPr>
                  <w:tcW w:w="1425" w:type="dxa"/>
                </w:tcPr>
                <w:p w14:paraId="41539878" w14:textId="4E3ABDF8" w:rsidR="0023681D" w:rsidRPr="00192DE0" w:rsidRDefault="0023681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</w:pPr>
                  <w:proofErr w:type="spellStart"/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>Tgfb</w:t>
                  </w:r>
                  <w:proofErr w:type="spellEnd"/>
                </w:p>
              </w:tc>
              <w:tc>
                <w:tcPr>
                  <w:tcW w:w="1411" w:type="dxa"/>
                </w:tcPr>
                <w:p w14:paraId="3F0D1287" w14:textId="69C3DF2C" w:rsidR="0023681D" w:rsidRPr="00890809" w:rsidRDefault="00427F3F" w:rsidP="00416CEA">
                  <w:pPr>
                    <w:framePr w:hSpace="141" w:wrap="around" w:hAnchor="margin" w:xAlign="center" w:y="-350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Transforming growth factor beta</w:t>
                  </w:r>
                </w:p>
              </w:tc>
              <w:tc>
                <w:tcPr>
                  <w:tcW w:w="3555" w:type="dxa"/>
                </w:tcPr>
                <w:p w14:paraId="738CA433" w14:textId="77777777" w:rsidR="0023681D" w:rsidRPr="00192DE0" w:rsidRDefault="0023681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25" w:type="dxa"/>
                </w:tcPr>
                <w:p w14:paraId="75842C97" w14:textId="77777777" w:rsidR="0023681D" w:rsidRPr="00192DE0" w:rsidRDefault="0023681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2E629E" w:rsidRPr="00890809" w14:paraId="66A03DEC" w14:textId="77777777" w:rsidTr="000E19A3">
              <w:trPr>
                <w:trHeight w:val="945"/>
              </w:trPr>
              <w:tc>
                <w:tcPr>
                  <w:tcW w:w="1425" w:type="dxa"/>
                </w:tcPr>
                <w:p w14:paraId="362DF10B" w14:textId="77777777" w:rsidR="0023681D" w:rsidRPr="00192DE0" w:rsidRDefault="0023681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Timp1 </w:t>
                  </w:r>
                </w:p>
                <w:p w14:paraId="5C1CACF9" w14:textId="77777777" w:rsidR="002E629E" w:rsidRPr="00192DE0" w:rsidRDefault="002E629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1" w:type="dxa"/>
                </w:tcPr>
                <w:p w14:paraId="5324A758" w14:textId="3B746164" w:rsidR="00550D66" w:rsidRPr="006F359F" w:rsidRDefault="00550D66" w:rsidP="00416CEA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 xml:space="preserve">Tissue inhibitor of </w:t>
                  </w:r>
                  <w:proofErr w:type="gramStart"/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metalloprotease-1</w:t>
                  </w:r>
                  <w:proofErr w:type="gramEnd"/>
                </w:p>
              </w:tc>
              <w:tc>
                <w:tcPr>
                  <w:tcW w:w="3555" w:type="dxa"/>
                </w:tcPr>
                <w:p w14:paraId="467CA84F" w14:textId="77777777" w:rsidR="0023681D" w:rsidRPr="00192DE0" w:rsidRDefault="0023681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GCAAAGAGCTTTCTCAAAGACC </w:t>
                  </w:r>
                </w:p>
                <w:p w14:paraId="4034C179" w14:textId="77777777" w:rsidR="002E629E" w:rsidRPr="00192DE0" w:rsidRDefault="002E629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25" w:type="dxa"/>
                </w:tcPr>
                <w:p w14:paraId="6347DD46" w14:textId="77777777" w:rsidR="0023681D" w:rsidRPr="00192DE0" w:rsidRDefault="0023681D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AGGGATAGATAAACAGGGAAACACT </w:t>
                  </w:r>
                </w:p>
                <w:p w14:paraId="42EF0504" w14:textId="77777777" w:rsidR="002E629E" w:rsidRPr="00192DE0" w:rsidRDefault="002E629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024C8" w:rsidRPr="00890809" w14:paraId="59BD87CE" w14:textId="77777777" w:rsidTr="001B58FB">
              <w:trPr>
                <w:trHeight w:val="300"/>
              </w:trPr>
              <w:tc>
                <w:tcPr>
                  <w:tcW w:w="1425" w:type="dxa"/>
                </w:tcPr>
                <w:p w14:paraId="36379E85" w14:textId="77777777" w:rsidR="00C73885" w:rsidRPr="00192DE0" w:rsidRDefault="00C738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>Tnfa</w:t>
                  </w:r>
                  <w:proofErr w:type="spellEnd"/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 </w:t>
                  </w:r>
                </w:p>
                <w:p w14:paraId="6EDBC51D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1" w:type="dxa"/>
                </w:tcPr>
                <w:p w14:paraId="0025D297" w14:textId="2ADAD3F1" w:rsidR="00E024C8" w:rsidRPr="00890809" w:rsidRDefault="00550D66" w:rsidP="00416CEA">
                  <w:pPr>
                    <w:framePr w:hSpace="141" w:wrap="around" w:hAnchor="margin" w:xAlign="center" w:y="-350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Tumor necrosis factor alpha</w:t>
                  </w:r>
                </w:p>
              </w:tc>
              <w:tc>
                <w:tcPr>
                  <w:tcW w:w="3555" w:type="dxa"/>
                </w:tcPr>
                <w:p w14:paraId="0FBDEB95" w14:textId="77777777" w:rsidR="00C73885" w:rsidRPr="00192DE0" w:rsidRDefault="00C73885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CTGTAGCCCACGTCGTAGC </w:t>
                  </w:r>
                </w:p>
                <w:p w14:paraId="460C9172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ind w:firstLine="708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25" w:type="dxa"/>
                </w:tcPr>
                <w:p w14:paraId="6C9738DB" w14:textId="77777777" w:rsidR="002E629E" w:rsidRPr="00192DE0" w:rsidRDefault="002E629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TTTGAGATCCATGCCGTTG </w:t>
                  </w:r>
                </w:p>
                <w:p w14:paraId="6B348ACB" w14:textId="77777777" w:rsidR="00E024C8" w:rsidRPr="00192DE0" w:rsidRDefault="00E024C8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2E629E" w:rsidRPr="00890809" w14:paraId="0635A12B" w14:textId="77777777" w:rsidTr="001B58FB">
              <w:trPr>
                <w:trHeight w:val="300"/>
              </w:trPr>
              <w:tc>
                <w:tcPr>
                  <w:tcW w:w="1425" w:type="dxa"/>
                </w:tcPr>
                <w:p w14:paraId="4C933045" w14:textId="77777777" w:rsidR="002E629E" w:rsidRPr="00192DE0" w:rsidRDefault="002E629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>Vegf</w:t>
                  </w:r>
                  <w:proofErr w:type="spellEnd"/>
                  <w:r w:rsidRPr="00192DE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  <w:t xml:space="preserve"> </w:t>
                  </w:r>
                </w:p>
                <w:p w14:paraId="7CCA9C1D" w14:textId="77777777" w:rsidR="002E629E" w:rsidRPr="00192DE0" w:rsidRDefault="002E629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1" w:type="dxa"/>
                </w:tcPr>
                <w:p w14:paraId="03D40F15" w14:textId="3F2770DF" w:rsidR="002E629E" w:rsidRPr="00890809" w:rsidRDefault="009751E3" w:rsidP="00416CEA">
                  <w:pPr>
                    <w:framePr w:hSpace="141" w:wrap="around" w:hAnchor="margin" w:xAlign="center" w:y="-350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</w:pPr>
                  <w:r w:rsidRPr="00890809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val="en-US" w:eastAsia="nb-NO"/>
                    </w:rPr>
                    <w:t>Vascular endothelial growth factor A</w:t>
                  </w:r>
                </w:p>
              </w:tc>
              <w:tc>
                <w:tcPr>
                  <w:tcW w:w="3555" w:type="dxa"/>
                </w:tcPr>
                <w:p w14:paraId="67F6F167" w14:textId="77777777" w:rsidR="002E629E" w:rsidRPr="00192DE0" w:rsidRDefault="002E629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AAGACAGAACAAAGCCAGAAAA </w:t>
                  </w:r>
                </w:p>
                <w:p w14:paraId="7953468F" w14:textId="77777777" w:rsidR="002E629E" w:rsidRPr="00192DE0" w:rsidRDefault="002E629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25" w:type="dxa"/>
                </w:tcPr>
                <w:p w14:paraId="1063862E" w14:textId="77777777" w:rsidR="002E629E" w:rsidRPr="00192DE0" w:rsidRDefault="002E629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92DE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AGAGGTCTGGTTCCCGAAA </w:t>
                  </w:r>
                </w:p>
                <w:p w14:paraId="0AC6C30E" w14:textId="77777777" w:rsidR="002E629E" w:rsidRPr="00192DE0" w:rsidRDefault="002E629E" w:rsidP="00416CEA">
                  <w:pPr>
                    <w:pStyle w:val="Default"/>
                    <w:framePr w:hSpace="141" w:wrap="around" w:hAnchor="margin" w:xAlign="center" w:y="-35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20C66D07" w14:textId="77777777" w:rsidR="00D971EF" w:rsidRPr="00890809" w:rsidRDefault="00D971EF" w:rsidP="0D54C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b-NO"/>
              </w:rPr>
            </w:pPr>
          </w:p>
          <w:p w14:paraId="4787B733" w14:textId="5B1F5416" w:rsidR="00D971EF" w:rsidRPr="00890809" w:rsidRDefault="00D971EF" w:rsidP="0D54C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</w:tbl>
    <w:p w14:paraId="07B7D60C" w14:textId="0C278BEA" w:rsidR="00667AEE" w:rsidRPr="00192DE0" w:rsidRDefault="00667AEE" w:rsidP="00FC65E6">
      <w:pPr>
        <w:tabs>
          <w:tab w:val="left" w:pos="709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192DE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667AEE" w:rsidRPr="00192DE0" w:rsidSect="00807D2E"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AEE"/>
    <w:rsid w:val="0001192D"/>
    <w:rsid w:val="000A0A9A"/>
    <w:rsid w:val="000E19A3"/>
    <w:rsid w:val="000E6136"/>
    <w:rsid w:val="000F302F"/>
    <w:rsid w:val="00116562"/>
    <w:rsid w:val="00122064"/>
    <w:rsid w:val="00140EA8"/>
    <w:rsid w:val="00192DE0"/>
    <w:rsid w:val="001B58FB"/>
    <w:rsid w:val="001C207E"/>
    <w:rsid w:val="001E3C33"/>
    <w:rsid w:val="00203519"/>
    <w:rsid w:val="002105D7"/>
    <w:rsid w:val="0023681D"/>
    <w:rsid w:val="0027075C"/>
    <w:rsid w:val="00272973"/>
    <w:rsid w:val="002A3979"/>
    <w:rsid w:val="002C265A"/>
    <w:rsid w:val="002C369B"/>
    <w:rsid w:val="002E5E65"/>
    <w:rsid w:val="002E629E"/>
    <w:rsid w:val="00312020"/>
    <w:rsid w:val="00346059"/>
    <w:rsid w:val="003515DF"/>
    <w:rsid w:val="003C6491"/>
    <w:rsid w:val="003E05EC"/>
    <w:rsid w:val="00416CEA"/>
    <w:rsid w:val="00424E2A"/>
    <w:rsid w:val="00427F3F"/>
    <w:rsid w:val="00476509"/>
    <w:rsid w:val="004A1D99"/>
    <w:rsid w:val="004E65E8"/>
    <w:rsid w:val="00550D66"/>
    <w:rsid w:val="0057643E"/>
    <w:rsid w:val="005C6B88"/>
    <w:rsid w:val="005D6BD4"/>
    <w:rsid w:val="005F06D1"/>
    <w:rsid w:val="00600ABD"/>
    <w:rsid w:val="00667AEE"/>
    <w:rsid w:val="00683B2C"/>
    <w:rsid w:val="006948A5"/>
    <w:rsid w:val="006D5917"/>
    <w:rsid w:val="006F359F"/>
    <w:rsid w:val="00740C7B"/>
    <w:rsid w:val="00741545"/>
    <w:rsid w:val="00751D3C"/>
    <w:rsid w:val="00771761"/>
    <w:rsid w:val="00787885"/>
    <w:rsid w:val="007B1D39"/>
    <w:rsid w:val="007B5771"/>
    <w:rsid w:val="00807D2E"/>
    <w:rsid w:val="00812DB1"/>
    <w:rsid w:val="008449BF"/>
    <w:rsid w:val="0086449D"/>
    <w:rsid w:val="008761D3"/>
    <w:rsid w:val="00884E20"/>
    <w:rsid w:val="00890809"/>
    <w:rsid w:val="008B7154"/>
    <w:rsid w:val="008C0D9C"/>
    <w:rsid w:val="008D2FF3"/>
    <w:rsid w:val="008D3C88"/>
    <w:rsid w:val="00927B5F"/>
    <w:rsid w:val="0093325B"/>
    <w:rsid w:val="009437CE"/>
    <w:rsid w:val="0094594B"/>
    <w:rsid w:val="00974A80"/>
    <w:rsid w:val="009751E3"/>
    <w:rsid w:val="00A17D93"/>
    <w:rsid w:val="00A24344"/>
    <w:rsid w:val="00A30E17"/>
    <w:rsid w:val="00A8429D"/>
    <w:rsid w:val="00AD690E"/>
    <w:rsid w:val="00B13070"/>
    <w:rsid w:val="00B23599"/>
    <w:rsid w:val="00B32333"/>
    <w:rsid w:val="00B42512"/>
    <w:rsid w:val="00B476C2"/>
    <w:rsid w:val="00B735C4"/>
    <w:rsid w:val="00B74436"/>
    <w:rsid w:val="00B967CD"/>
    <w:rsid w:val="00BA0DB4"/>
    <w:rsid w:val="00BA4B85"/>
    <w:rsid w:val="00BB58D0"/>
    <w:rsid w:val="00BC5207"/>
    <w:rsid w:val="00C32127"/>
    <w:rsid w:val="00C46DE5"/>
    <w:rsid w:val="00C73885"/>
    <w:rsid w:val="00C77E53"/>
    <w:rsid w:val="00C84415"/>
    <w:rsid w:val="00CB7796"/>
    <w:rsid w:val="00D04E15"/>
    <w:rsid w:val="00D05FA8"/>
    <w:rsid w:val="00D23959"/>
    <w:rsid w:val="00D347E4"/>
    <w:rsid w:val="00D35184"/>
    <w:rsid w:val="00D84491"/>
    <w:rsid w:val="00D971EF"/>
    <w:rsid w:val="00E024C8"/>
    <w:rsid w:val="00E35D79"/>
    <w:rsid w:val="00F23D82"/>
    <w:rsid w:val="00F34A14"/>
    <w:rsid w:val="00F52743"/>
    <w:rsid w:val="00F54919"/>
    <w:rsid w:val="00F75BC2"/>
    <w:rsid w:val="00F9744A"/>
    <w:rsid w:val="00FA12D3"/>
    <w:rsid w:val="00FC19FF"/>
    <w:rsid w:val="00FC65E6"/>
    <w:rsid w:val="0D54C896"/>
    <w:rsid w:val="17ED7CE9"/>
    <w:rsid w:val="2765AADF"/>
    <w:rsid w:val="366CB945"/>
    <w:rsid w:val="41EB3BD6"/>
    <w:rsid w:val="4EA04D89"/>
    <w:rsid w:val="4EEE2E1D"/>
    <w:rsid w:val="53B72D36"/>
    <w:rsid w:val="680FC7F6"/>
    <w:rsid w:val="71DB1497"/>
    <w:rsid w:val="7D23B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3D92A"/>
  <w15:chartTrackingRefBased/>
  <w15:docId w15:val="{F7EBFA07-95AF-4803-8F83-2832C8B06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7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AE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D3C88"/>
    <w:pPr>
      <w:spacing w:after="0" w:line="240" w:lineRule="auto"/>
    </w:pPr>
  </w:style>
  <w:style w:type="table" w:styleId="TableGrid">
    <w:name w:val="Table Grid"/>
    <w:basedOn w:val="TableNormal"/>
    <w:uiPriority w:val="39"/>
    <w:rsid w:val="00D97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30E17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01EFF4266984C8C5B23CEBD609396" ma:contentTypeVersion="12" ma:contentTypeDescription="Create a new document." ma:contentTypeScope="" ma:versionID="d5553457507762538077344338eacef0">
  <xsd:schema xmlns:xsd="http://www.w3.org/2001/XMLSchema" xmlns:xs="http://www.w3.org/2001/XMLSchema" xmlns:p="http://schemas.microsoft.com/office/2006/metadata/properties" xmlns:ns3="3b8e4ed6-40d8-4937-981a-2bd05c1c63fd" xmlns:ns4="9c9b8408-77d7-44ac-991d-0560eced9be5" targetNamespace="http://schemas.microsoft.com/office/2006/metadata/properties" ma:root="true" ma:fieldsID="734cd7566d83194425d6b9ec004d3c23" ns3:_="" ns4:_="">
    <xsd:import namespace="3b8e4ed6-40d8-4937-981a-2bd05c1c63fd"/>
    <xsd:import namespace="9c9b8408-77d7-44ac-991d-0560eced9b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8e4ed6-40d8-4937-981a-2bd05c1c63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9b8408-77d7-44ac-991d-0560eced9be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2B844D-E678-48FC-8AB8-42A33F97A2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4972CC-0EF5-4092-916B-6C44F842A9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953D44F-2372-45FF-9770-DCA6CA62FD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8e4ed6-40d8-4937-981a-2bd05c1c63fd"/>
    <ds:schemaRef ds:uri="9c9b8408-77d7-44ac-991d-0560eced9b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428</Characters>
  <Application>Microsoft Office Word</Application>
  <DocSecurity>0</DocSecurity>
  <Lines>52</Lines>
  <Paragraphs>18</Paragraphs>
  <ScaleCrop>false</ScaleCrop>
  <Company>NIH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Taxerås Dalen</dc:creator>
  <cp:keywords/>
  <dc:description/>
  <cp:lastModifiedBy>David Sánchez-Infantes Sánchez</cp:lastModifiedBy>
  <cp:revision>12</cp:revision>
  <dcterms:created xsi:type="dcterms:W3CDTF">2023-11-16T09:54:00Z</dcterms:created>
  <dcterms:modified xsi:type="dcterms:W3CDTF">2024-03-04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01EFF4266984C8C5B23CEBD609396</vt:lpwstr>
  </property>
</Properties>
</file>